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707B" w:rsidRDefault="00DC707B" w:rsidP="00DC707B">
      <w:pPr>
        <w:spacing w:line="480" w:lineRule="auto"/>
        <w:contextualSpacing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upplementary File 1</w:t>
      </w:r>
    </w:p>
    <w:p w:rsidR="009B1E0C" w:rsidRDefault="009B1E0C"/>
    <w:p w:rsidR="004A527F" w:rsidRDefault="004A527F">
      <w:r>
        <w:rPr>
          <w:noProof/>
          <w:lang w:val="en-PH" w:eastAsia="en-PH"/>
        </w:rPr>
        <w:drawing>
          <wp:inline distT="0" distB="0" distL="0" distR="0">
            <wp:extent cx="5486400" cy="32004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D11E4" w:rsidRDefault="00ED11E4">
      <w:r w:rsidRPr="00A107BA">
        <w:rPr>
          <w:rFonts w:ascii="Times New Roman" w:hAnsi="Times New Roman" w:cs="Times New Roman"/>
          <w:noProof/>
          <w:lang w:val="en-PH" w:eastAsia="en-P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03610E" wp14:editId="7BAF3A09">
                <wp:simplePos x="0" y="0"/>
                <wp:positionH relativeFrom="column">
                  <wp:posOffset>0</wp:posOffset>
                </wp:positionH>
                <wp:positionV relativeFrom="paragraph">
                  <wp:posOffset>235585</wp:posOffset>
                </wp:positionV>
                <wp:extent cx="3886200" cy="19050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0" cy="190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11E4" w:rsidRPr="00A107BA" w:rsidRDefault="00ED11E4" w:rsidP="00ED11E4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proofErr w:type="spellStart"/>
                            <w:proofErr w:type="gramStart"/>
                            <w:r w:rsidRPr="00A107BA"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>EoE</w:t>
                            </w:r>
                            <w:proofErr w:type="spellEnd"/>
                            <w:proofErr w:type="gramEnd"/>
                            <w:r w:rsidRPr="00A107BA"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>: Eosinophilic esophagitis</w:t>
                            </w:r>
                          </w:p>
                          <w:p w:rsidR="00ED11E4" w:rsidRPr="00A107BA" w:rsidRDefault="00ED11E4" w:rsidP="00ED11E4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107BA"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 xml:space="preserve">EG:  Eosinophilic gastritis </w:t>
                            </w:r>
                          </w:p>
                          <w:p w:rsidR="00ED11E4" w:rsidRDefault="00ED11E4" w:rsidP="00ED11E4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107BA"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 xml:space="preserve">EC:  Eosinophilic colitis </w:t>
                            </w:r>
                          </w:p>
                          <w:p w:rsidR="004A1ACA" w:rsidRPr="004A1ACA" w:rsidRDefault="004A1ACA" w:rsidP="00ED11E4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 w:rsidRPr="004A1ACA"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 xml:space="preserve">PCT:  </w:t>
                            </w:r>
                            <w:r w:rsidR="00A7526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Porphyria </w:t>
                            </w:r>
                            <w:proofErr w:type="spellStart"/>
                            <w:r w:rsidR="00A7526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cutanea</w:t>
                            </w:r>
                            <w:proofErr w:type="spellEnd"/>
                            <w:r w:rsidR="00A7526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="00A75265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t</w:t>
                            </w:r>
                            <w:r w:rsidRPr="004A1ACA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arda</w:t>
                            </w:r>
                            <w:proofErr w:type="spellEnd"/>
                          </w:p>
                          <w:p w:rsidR="00ED11E4" w:rsidRDefault="00ED11E4" w:rsidP="00ED11E4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 xml:space="preserve">PAP:  Pulmonary alveolar </w:t>
                            </w:r>
                            <w:proofErr w:type="spellStart"/>
                            <w:r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>proteinosis</w:t>
                            </w:r>
                            <w:proofErr w:type="spellEnd"/>
                          </w:p>
                          <w:p w:rsidR="00ED11E4" w:rsidRDefault="00ED11E4" w:rsidP="00ED11E4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 xml:space="preserve">GPA:  Granulomatosis with </w:t>
                            </w:r>
                            <w:proofErr w:type="spellStart"/>
                            <w:r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>polyangiitis</w:t>
                            </w:r>
                            <w:proofErr w:type="spellEnd"/>
                          </w:p>
                          <w:p w:rsidR="00ED11E4" w:rsidRPr="00A107BA" w:rsidRDefault="00ED11E4" w:rsidP="00ED11E4">
                            <w:pPr>
                              <w:spacing w:after="160" w:line="259" w:lineRule="auto"/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>IgA Vasculitis: formerly known as Henoch-</w:t>
                            </w:r>
                            <w:proofErr w:type="spellStart"/>
                            <w:r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>Schönlein</w:t>
                            </w:r>
                            <w:proofErr w:type="spellEnd"/>
                            <w:r>
                              <w:rPr>
                                <w:rFonts w:ascii="Times New Roman" w:eastAsiaTheme="minorHAnsi" w:hAnsi="Times New Roman" w:cs="Times New Roman"/>
                                <w:sz w:val="22"/>
                                <w:szCs w:val="22"/>
                              </w:rPr>
                              <w:t xml:space="preserve"> purpura</w:t>
                            </w:r>
                          </w:p>
                          <w:p w:rsidR="00ED11E4" w:rsidRPr="00A107BA" w:rsidRDefault="00ED11E4" w:rsidP="00ED11E4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6B03610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8.55pt;width:306pt;height:150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" stroked="f">
                <v:textbox>
                  <w:txbxContent>
                    <w:p w:rsidR="00ED11E4" w:rsidRPr="00A107BA" w:rsidRDefault="00ED11E4" w:rsidP="00ED11E4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 w:rsidRPr="00A107BA"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>EoE: Eosinophilic esophagitis</w:t>
                      </w:r>
                    </w:p>
                    <w:p w:rsidR="00ED11E4" w:rsidRPr="00A107BA" w:rsidRDefault="00ED11E4" w:rsidP="00ED11E4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 w:rsidRPr="00A107BA"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 xml:space="preserve">EG:  Eosinophilic gastritis </w:t>
                      </w:r>
                    </w:p>
                    <w:p w:rsidR="00ED11E4" w:rsidRDefault="00ED11E4" w:rsidP="00ED11E4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 w:rsidRPr="00A107BA"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 xml:space="preserve">EC:  Eosinophilic colitis </w:t>
                      </w:r>
                    </w:p>
                    <w:p w:rsidR="004A1ACA" w:rsidRPr="004A1ACA" w:rsidRDefault="004A1ACA" w:rsidP="00ED11E4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 w:rsidRPr="004A1ACA"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 xml:space="preserve">PCT:  </w:t>
                      </w:r>
                      <w:r w:rsidR="00A75265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Porphyria cutanea t</w:t>
                      </w:r>
                      <w:bookmarkStart w:id="1" w:name="_GoBack"/>
                      <w:bookmarkEnd w:id="1"/>
                      <w:r w:rsidRPr="004A1ACA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arda</w:t>
                      </w:r>
                    </w:p>
                    <w:p w:rsidR="00ED11E4" w:rsidRDefault="00ED11E4" w:rsidP="00ED11E4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>PAP:  Pulmonary alveolar proteinosis</w:t>
                      </w:r>
                    </w:p>
                    <w:p w:rsidR="00ED11E4" w:rsidRDefault="00ED11E4" w:rsidP="00ED11E4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>GPA:  Granulomatosis with polyangiitis</w:t>
                      </w:r>
                    </w:p>
                    <w:p w:rsidR="00ED11E4" w:rsidRPr="00A107BA" w:rsidRDefault="00ED11E4" w:rsidP="00ED11E4">
                      <w:pPr>
                        <w:spacing w:after="160" w:line="259" w:lineRule="auto"/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ascii="Times New Roman" w:eastAsiaTheme="minorHAnsi" w:hAnsi="Times New Roman" w:cs="Times New Roman"/>
                          <w:sz w:val="22"/>
                          <w:szCs w:val="22"/>
                        </w:rPr>
                        <w:t>IgA Vasculitis: formerly known as Henoch-Schönlein purpura</w:t>
                      </w:r>
                    </w:p>
                    <w:p w:rsidR="00ED11E4" w:rsidRPr="00A107BA" w:rsidRDefault="00ED11E4" w:rsidP="00ED11E4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ED1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C707B"/>
    <w:rsid w:val="00337FA3"/>
    <w:rsid w:val="004A1ACA"/>
    <w:rsid w:val="004A527F"/>
    <w:rsid w:val="009B1E0C"/>
    <w:rsid w:val="00A75265"/>
    <w:rsid w:val="00DC707B"/>
    <w:rsid w:val="00ED11E4"/>
    <w:rsid w:val="00FC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07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D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DA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07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6D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DA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Number of Interviews by Disease Typ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clustered"/>
        <c:varyColors val="0"/>
        <c:ser>
          <c:idx val="2"/>
          <c:order val="0"/>
          <c:tx>
            <c:strRef>
              <c:f>Sheet1!$D$1</c:f>
              <c:strCache>
                <c:ptCount val="1"/>
                <c:pt idx="0">
                  <c:v>Number of Interviews by Disease Typ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7</c:f>
              <c:strCache>
                <c:ptCount val="6"/>
                <c:pt idx="0">
                  <c:v>VCRC 5562: Skin/Cutaneous vasculitis, IgA Vasculitis</c:v>
                </c:pt>
                <c:pt idx="1">
                  <c:v>VCRC 5527: GPA</c:v>
                </c:pt>
                <c:pt idx="2">
                  <c:v>RLD 5712: PAP</c:v>
                </c:pt>
                <c:pt idx="3">
                  <c:v>PC 7210: PCT</c:v>
                </c:pt>
                <c:pt idx="4">
                  <c:v>DSC 7904: Cowden syndrome</c:v>
                </c:pt>
                <c:pt idx="5">
                  <c:v>CEGIR 7801: EoE, EG, EC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  <c:pt idx="0">
                  <c:v>5</c:v>
                </c:pt>
                <c:pt idx="1">
                  <c:v>20</c:v>
                </c:pt>
                <c:pt idx="2">
                  <c:v>5</c:v>
                </c:pt>
                <c:pt idx="3">
                  <c:v>0</c:v>
                </c:pt>
                <c:pt idx="4">
                  <c:v>1</c:v>
                </c:pt>
                <c:pt idx="5">
                  <c:v>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F7F-4A6F-B2B7-747A2F726B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1019136"/>
        <c:axId val="431020672"/>
      </c:barChart>
      <c:catAx>
        <c:axId val="43101913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31020672"/>
        <c:crosses val="autoZero"/>
        <c:auto val="1"/>
        <c:lblAlgn val="ctr"/>
        <c:lblOffset val="100"/>
        <c:noMultiLvlLbl val="0"/>
      </c:catAx>
      <c:valAx>
        <c:axId val="4310206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10191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Florida</Company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quist, Janelle</dc:creator>
  <cp:keywords/>
  <dc:description/>
  <cp:lastModifiedBy>RAVTAN</cp:lastModifiedBy>
  <cp:revision>5</cp:revision>
  <dcterms:created xsi:type="dcterms:W3CDTF">2020-01-24T15:11:00Z</dcterms:created>
  <dcterms:modified xsi:type="dcterms:W3CDTF">2020-02-15T10:33:00Z</dcterms:modified>
</cp:coreProperties>
</file>